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exact" w:line="240"/>
        <w:jc w:val="left"/>
        <w:rPr>
          <w:rFonts w:ascii="Times New Roman" w:hAnsi="Times New Roman" w:eastAsia="돋움;Dotum"/>
          <w:bCs/>
          <w:kern w:val="0"/>
          <w:sz w:val="22"/>
          <w:szCs w:val="22"/>
        </w:rPr>
      </w:pPr>
      <w:r>
        <w:rPr>
          <w:rFonts w:eastAsia="돋움;Dotum" w:ascii="Times New Roman" w:hAnsi="Times New Roman"/>
          <w:bCs/>
          <w:kern w:val="0"/>
          <w:sz w:val="22"/>
          <w:szCs w:val="22"/>
        </w:rPr>
        <w:t>Table 1S. Organisms whose genomes were searched for candidate PAIs in this study</w:t>
      </w:r>
    </w:p>
    <w:tbl>
      <w:tblPr>
        <w:tblW w:w="1315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35"/>
        <w:gridCol w:w="2160"/>
        <w:gridCol w:w="4500"/>
        <w:gridCol w:w="2160"/>
      </w:tblGrid>
      <w:tr>
        <w:trPr>
          <w:trHeight w:val="23" w:hRule="atLeast"/>
        </w:trPr>
        <w:tc>
          <w:tcPr>
            <w:tcW w:w="4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18"/>
                <w:szCs w:val="18"/>
              </w:rPr>
              <w:t>Organis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18"/>
                <w:szCs w:val="18"/>
              </w:rPr>
              <w:t>Classification</w:t>
            </w:r>
            <w:r>
              <w:rPr>
                <w:rFonts w:eastAsia="돋움;Dotum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18"/>
                <w:szCs w:val="18"/>
              </w:rPr>
              <w:t>Organis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18"/>
                <w:szCs w:val="18"/>
              </w:rPr>
              <w:t>Classification</w:t>
            </w:r>
            <w:r>
              <w:rPr>
                <w:rFonts w:eastAsia="돋움;Dotum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4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Aeropyrum pernix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K1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plasma pneumon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12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Agrobacterium tumefaci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58 (Cereon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plasma pulmon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Agrobacterium tumefaci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58 (U. Washington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Nanoarchaeum equita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Kin4-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Aquifex aeol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VF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quificae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Neisseria meningitid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C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Archaeoglobus fulgid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DSM 43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Neisseria meningitid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Z24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anthrac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20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Nitrosomonas europae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197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anthrac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me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Nosto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p. PCC 71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ce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1457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Oceanobacillus iheyen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HTE8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halodura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-12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Onion yellows 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hytoplasm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onion yellow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subtil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asteurella multocid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M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teroides thetaiotaomicron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VPI-548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acteroidet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Photorhabdus luminesc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subsp. laumondii TTO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ifidobacterium long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CC270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irellul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p. 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lanctomycetes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ordetella bronchisept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B5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orphyromonas gingival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W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ordetella parapertus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282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rochlorococcus marin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IT93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ordetella pertus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ohama I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Prochlorococcus marin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subsp. marinus str. CCMP13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orrelia burgdorf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B3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Prochlorococcus marin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subsp. pastoris str. CCMP19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radyrhizobium japonic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USDA 11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seudomonas aeruginos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A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rucella meliten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6M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seudomonas putid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KT24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rucella su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33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seudomonas syring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v. tomato DC3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uchnera aphidicol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P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yrobaculum aerophil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IM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uchnera aphidicol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yrococcus abyss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uchnera aphidicol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g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yrococcus furios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DSM 36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ampylobacter jejun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CTC 111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psilon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yrococcus horikosh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OT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andidatus Blochmanni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floridanu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Ralstonia solanacear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GMI1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aulobacter crescent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B1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Rhodopseudomonas palustr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GA0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 xml:space="preserve">Chlamydia muridarum (Chlamydia trachomatis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MoPn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Rickettsia conor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alish 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Chlamydia trachoma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D/UW-3/CX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Rickettsia prowazek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adrid 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lamydophila cav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GPIC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almonella enter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yphi CT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lamydophila pneumon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R3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almonella enter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yphi Ty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lamydophila pneumon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WL0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almonella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LT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lamydophila pneumon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J13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hewanella oneiden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R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lamydophila pneumon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W-18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higella flexn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2a 2457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lorobium tepid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L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hlorobi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higella flexn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2a 3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romobacterium violace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1247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inorhizobium melilot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lostridium acetobutylic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8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u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lostridium perfring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W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lostridium tetan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E8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3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orynebacterium diphther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CTC131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epidermid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122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orynebacterium effici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YS-31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agalact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2603V/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orynebacterium glutamic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130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agalact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EM3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oxiella burnet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SA 49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muta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UA1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Deinococcus radiodura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Deinococcus-Thermu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neumoni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nterococcus faecal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V58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neumoni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IGR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FT07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y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GAS3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K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y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GAS82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O157:H7 EDL93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y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F3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O157:H7 Sakai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y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SI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Fusobacterium nucleat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2558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treptomyces avermitilis MA-46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Geobacter sulfurreduc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C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Deltaprote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myces coelicolor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3(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Gloeobacter violac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CC 742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Sulfolobus solfataricus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Haemophilus ducrey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35000HP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Sulfolobus tokodaii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train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Haemophilus influenz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d KW2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ynechococ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p. WH81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Halobacte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p. NRC-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Synechocystis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. PCC68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Helicobacter hepat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5144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psilon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hermoanaerobacter tengcongen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B4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Helicobacter pylo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2669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psilon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hermoplasma acidophilu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Helicobacter pylo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J9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psilonprote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hermoplasma volcanium GSS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actobacillus plantar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WCFS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hermosynechococcus elongat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BP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yan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actococcus lac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IL140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Thermotoga maritima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MSB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hermotogae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eptospira interroga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5660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 xml:space="preserve">Treponema pallidum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subsp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 xml:space="preserve">. pallidum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Nichol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rochae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isteria innocu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ropheryma whipple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W08/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isteria monocyt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EGD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ropheryma whipple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wis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esorhizobium lot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AFF30309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phaproteobacteria (N)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Ureaplasma urealyticum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erovar 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ethanococcus jannaschii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choler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169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ethanopyrus kandl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V1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parahaemolyt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IMD 22106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ethanosarcina acetivora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2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vulnif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MCP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ethanosarcina maze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Goe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vulnif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YJ0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ethanothermobacter thermautotroph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Delta H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rchae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Wigglesworthia glossinidi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brevipalp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bacterium bov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F2122/9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Wolinella succin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DSMZ 17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psilonproteobacteria (N)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bacterium lepr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N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anthomonas axonopod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v. citri 3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bacterium tuberculo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DC15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anthomonas campestr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v. campestris ATCC 339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bacterium tuberculo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H37Rv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ylella fastidios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9a5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plasma galliseptic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ylella fastidios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emecula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ammaproteobacteria</w:t>
            </w:r>
          </w:p>
        </w:tc>
      </w:tr>
      <w:tr>
        <w:trPr>
          <w:trHeight w:val="23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Mycoplasma genitalium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Yersinia pes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O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  <w:tr>
        <w:trPr>
          <w:trHeight w:val="23" w:hRule="atLeast"/>
        </w:trPr>
        <w:tc>
          <w:tcPr>
            <w:tcW w:w="4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Mycoplasma penetrans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F-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Yersinia pes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KIM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bacteriales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eastAsia="돋움;Dotum"/>
          <w:bCs/>
          <w:kern w:val="0"/>
          <w:szCs w:val="20"/>
        </w:rPr>
      </w:pPr>
      <w:r>
        <w:rPr>
          <w:rFonts w:eastAsia="돋움;Dotum" w:ascii="Times New Roman" w:hAnsi="Times New Roman"/>
          <w:bCs/>
          <w:kern w:val="0"/>
          <w:szCs w:val="20"/>
          <w:vertAlign w:val="superscript"/>
        </w:rPr>
        <w:t>a</w:t>
      </w:r>
      <w:r>
        <w:rPr>
          <w:rFonts w:eastAsia="돋움;Dotum" w:ascii="Times New Roman" w:hAnsi="Times New Roman"/>
          <w:bCs/>
          <w:kern w:val="0"/>
          <w:szCs w:val="20"/>
        </w:rPr>
        <w:t>N denotes pathogenic bacteri</w:t>
      </w:r>
      <w:r>
        <w:rPr>
          <w:rFonts w:eastAsia="돋움;Dotum" w:ascii="Times New Roman" w:hAnsi="Times New Roman"/>
          <w:bCs/>
          <w:kern w:val="0"/>
          <w:szCs w:val="20"/>
        </w:rPr>
        <w:t>um</w:t>
      </w:r>
      <w:r>
        <w:rPr>
          <w:rFonts w:eastAsia="돋움;Dotum" w:ascii="Times New Roman" w:hAnsi="Times New Roman"/>
          <w:bCs/>
          <w:kern w:val="0"/>
          <w:szCs w:val="20"/>
        </w:rPr>
        <w:t>.</w:t>
      </w:r>
    </w:p>
    <w:p>
      <w:pPr>
        <w:pStyle w:val="Normal"/>
        <w:spacing w:lineRule="exact" w:line="24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Alphaproteobacteria, Betaproteobacteria, Deltaproteobacteria, Epsilonproteobacteria, and Gammaproteobacteria are subdivision of Proteobacteria.</w:t>
      </w:r>
    </w:p>
    <w:p>
      <w:pPr>
        <w:pStyle w:val="Normal"/>
        <w:spacing w:lineRule="exact" w:line="240"/>
        <w:rPr>
          <w:rFonts w:ascii="Times New Roman" w:hAnsi="Times New Roman"/>
          <w:szCs w:val="20"/>
          <w:lang w:val="pt-BR"/>
        </w:rPr>
      </w:pPr>
      <w:r>
        <w:rPr>
          <w:rFonts w:ascii="Times New Roman" w:hAnsi="Times New Roman"/>
          <w:szCs w:val="20"/>
          <w:lang w:val="pt-BR"/>
        </w:rPr>
        <w:t>Enterobacteriales denotes for Enterobacteriales of Gammaproteobacteria.</w:t>
      </w:r>
    </w:p>
    <w:p>
      <w:pPr>
        <w:pStyle w:val="Normal"/>
        <w:spacing w:lineRule="exact" w:line="24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Gammaproteobacteria notes for Gammaproteobacteria other than Enterobacteriales. </w:t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6T05:50:00Z</dcterms:created>
  <dc:creator>윤성호</dc:creator>
  <dc:description/>
  <dc:language>en-US</dc:language>
  <cp:lastModifiedBy>ysh</cp:lastModifiedBy>
  <cp:lastPrinted>2004-12-22T17:26:00Z</cp:lastPrinted>
  <dcterms:modified xsi:type="dcterms:W3CDTF">2005-05-06T05:51:00Z</dcterms:modified>
  <cp:revision>3</cp:revision>
  <dc:subject/>
  <dc:title>Table1S</dc:title>
</cp:coreProperties>
</file>